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07EA6" w:rsidRDefault="00BA7B86">
      <w:pPr>
        <w:spacing w:line="48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2"/>
        </w:rPr>
        <w:t>Table</w:t>
      </w:r>
      <w:r>
        <w:rPr>
          <w:rFonts w:ascii="Times New Roman" w:hAnsi="Times New Roman" w:cs="Times New Roman"/>
          <w:b/>
          <w:bCs/>
          <w:sz w:val="22"/>
        </w:rPr>
        <w:t xml:space="preserve"> S1</w:t>
      </w:r>
      <w:r>
        <w:rPr>
          <w:rFonts w:ascii="Times New Roman" w:hAnsi="Times New Roman" w:cs="Times New Roman" w:hint="eastAsia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Primers used in </w:t>
      </w:r>
      <w:proofErr w:type="spellStart"/>
      <w:r>
        <w:rPr>
          <w:rFonts w:ascii="Times New Roman" w:hAnsi="Times New Roman" w:cs="Times New Roman"/>
          <w:b/>
          <w:bCs/>
          <w:sz w:val="22"/>
        </w:rPr>
        <w:t>qRT</w:t>
      </w:r>
      <w:proofErr w:type="spellEnd"/>
      <w:r>
        <w:rPr>
          <w:rFonts w:ascii="Times New Roman" w:hAnsi="Times New Roman" w:cs="Times New Roman"/>
          <w:b/>
          <w:bCs/>
          <w:sz w:val="22"/>
        </w:rPr>
        <w:t>-PCR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031"/>
        <w:gridCol w:w="3998"/>
        <w:gridCol w:w="3707"/>
      </w:tblGrid>
      <w:tr w:rsidR="00907EA6">
        <w:tc>
          <w:tcPr>
            <w:tcW w:w="2031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ene</w:t>
            </w:r>
          </w:p>
        </w:tc>
        <w:tc>
          <w:tcPr>
            <w:tcW w:w="3998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3707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verse</w:t>
            </w:r>
          </w:p>
        </w:tc>
      </w:tr>
      <w:tr w:rsidR="00907EA6">
        <w:tc>
          <w:tcPr>
            <w:tcW w:w="2031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18S</w:t>
            </w:r>
            <w:r>
              <w:rPr>
                <w:rFonts w:ascii="Times New Roman" w:hAnsi="Times New Roman" w:cs="Times New Roman"/>
                <w:sz w:val="22"/>
              </w:rPr>
              <w:t xml:space="preserve"> (human)</w:t>
            </w:r>
          </w:p>
        </w:tc>
        <w:tc>
          <w:tcPr>
            <w:tcW w:w="3998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TTCTCGATTCCGTGGGTGG</w:t>
            </w:r>
          </w:p>
        </w:tc>
        <w:tc>
          <w:tcPr>
            <w:tcW w:w="3707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CATGCCAGAGTCTCGTTC</w:t>
            </w:r>
          </w:p>
        </w:tc>
      </w:tr>
      <w:tr w:rsidR="00907EA6">
        <w:tc>
          <w:tcPr>
            <w:tcW w:w="2031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CASP1</w:t>
            </w:r>
            <w:r>
              <w:rPr>
                <w:rFonts w:ascii="Times New Roman" w:hAnsi="Times New Roman" w:cs="Times New Roman"/>
                <w:sz w:val="22"/>
              </w:rPr>
              <w:t xml:space="preserve"> (human)</w:t>
            </w:r>
          </w:p>
        </w:tc>
        <w:tc>
          <w:tcPr>
            <w:tcW w:w="3998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TCGGCAGAGATTTATCCA</w:t>
            </w:r>
          </w:p>
        </w:tc>
        <w:tc>
          <w:tcPr>
            <w:tcW w:w="3707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TACCCCAGATTTTGTAGCAG</w:t>
            </w:r>
          </w:p>
        </w:tc>
      </w:tr>
      <w:tr w:rsidR="00907EA6">
        <w:tc>
          <w:tcPr>
            <w:tcW w:w="2031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GSDMD</w:t>
            </w:r>
            <w:r>
              <w:rPr>
                <w:rFonts w:ascii="Times New Roman" w:hAnsi="Times New Roman" w:cs="Times New Roman"/>
                <w:sz w:val="22"/>
              </w:rPr>
              <w:t xml:space="preserve"> (human)</w:t>
            </w:r>
          </w:p>
        </w:tc>
        <w:tc>
          <w:tcPr>
            <w:tcW w:w="3998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AGAAGACGGTCACCATCCCC</w:t>
            </w:r>
          </w:p>
        </w:tc>
        <w:tc>
          <w:tcPr>
            <w:tcW w:w="3707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GTCCTCTGCTTCTTATCCGGGAA</w:t>
            </w:r>
          </w:p>
        </w:tc>
      </w:tr>
      <w:tr w:rsidR="00907EA6">
        <w:tc>
          <w:tcPr>
            <w:tcW w:w="2031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NLRP3</w:t>
            </w:r>
            <w:r>
              <w:rPr>
                <w:rFonts w:ascii="Times New Roman" w:hAnsi="Times New Roman" w:cs="Times New Roman"/>
                <w:sz w:val="22"/>
              </w:rPr>
              <w:t xml:space="preserve"> (human)</w:t>
            </w:r>
          </w:p>
        </w:tc>
        <w:tc>
          <w:tcPr>
            <w:tcW w:w="3998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GTTCAGATAATGCACGTGTT</w:t>
            </w:r>
          </w:p>
        </w:tc>
        <w:tc>
          <w:tcPr>
            <w:tcW w:w="3707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TCCTGTCTTCAATGCACT</w:t>
            </w:r>
          </w:p>
        </w:tc>
      </w:tr>
      <w:tr w:rsidR="00907EA6">
        <w:tc>
          <w:tcPr>
            <w:tcW w:w="2031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IL1B</w:t>
            </w:r>
            <w:r>
              <w:rPr>
                <w:rFonts w:ascii="Times New Roman" w:hAnsi="Times New Roman" w:cs="Times New Roman"/>
                <w:sz w:val="22"/>
              </w:rPr>
              <w:t xml:space="preserve"> (human)</w:t>
            </w:r>
          </w:p>
        </w:tc>
        <w:tc>
          <w:tcPr>
            <w:tcW w:w="3998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ATGACAAAATACCTGTGGCCTTG</w:t>
            </w:r>
          </w:p>
        </w:tc>
        <w:tc>
          <w:tcPr>
            <w:tcW w:w="3707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GGGCAGACTCAAATTCCAG</w:t>
            </w:r>
          </w:p>
        </w:tc>
      </w:tr>
      <w:tr w:rsidR="00907EA6">
        <w:tc>
          <w:tcPr>
            <w:tcW w:w="2031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ASC</w:t>
            </w:r>
            <w:r>
              <w:rPr>
                <w:rFonts w:ascii="Times New Roman" w:hAnsi="Times New Roman" w:cs="Times New Roman"/>
                <w:sz w:val="22"/>
              </w:rPr>
              <w:t xml:space="preserve"> (human)</w:t>
            </w:r>
          </w:p>
        </w:tc>
        <w:tc>
          <w:tcPr>
            <w:tcW w:w="3998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CCTCAGTCGGCAGCCAAG</w:t>
            </w:r>
          </w:p>
        </w:tc>
        <w:tc>
          <w:tcPr>
            <w:tcW w:w="3707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AGTCCTTGCAGGTCCAGT</w:t>
            </w:r>
          </w:p>
        </w:tc>
      </w:tr>
      <w:tr w:rsidR="00907EA6">
        <w:tc>
          <w:tcPr>
            <w:tcW w:w="2031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Casp1</w:t>
            </w:r>
            <w:r>
              <w:rPr>
                <w:rFonts w:ascii="Times New Roman" w:hAnsi="Times New Roman" w:cs="Times New Roman"/>
                <w:sz w:val="22"/>
              </w:rPr>
              <w:t xml:space="preserve"> (rat)</w:t>
            </w:r>
          </w:p>
        </w:tc>
        <w:tc>
          <w:tcPr>
            <w:tcW w:w="3998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CTCTAGACTACAGATGCCAAC</w:t>
            </w:r>
          </w:p>
        </w:tc>
        <w:tc>
          <w:tcPr>
            <w:tcW w:w="3707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TCTTATTGGCATGATTCCC</w:t>
            </w:r>
          </w:p>
        </w:tc>
      </w:tr>
      <w:tr w:rsidR="00907EA6">
        <w:tc>
          <w:tcPr>
            <w:tcW w:w="2031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</w:rPr>
              <w:t>Gsdmd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(rat)</w:t>
            </w:r>
          </w:p>
        </w:tc>
        <w:tc>
          <w:tcPr>
            <w:tcW w:w="3998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CCCTGGCCCTATTGTCA</w:t>
            </w:r>
          </w:p>
        </w:tc>
        <w:tc>
          <w:tcPr>
            <w:tcW w:w="3707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TCTTGCTGCATTCTAACCCTG</w:t>
            </w:r>
          </w:p>
        </w:tc>
      </w:tr>
      <w:tr w:rsidR="00907EA6">
        <w:tc>
          <w:tcPr>
            <w:tcW w:w="2031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Nlrp3</w:t>
            </w:r>
            <w:r>
              <w:rPr>
                <w:rFonts w:ascii="Times New Roman" w:hAnsi="Times New Roman" w:cs="Times New Roman"/>
                <w:sz w:val="22"/>
              </w:rPr>
              <w:t xml:space="preserve"> (rat)</w:t>
            </w:r>
          </w:p>
        </w:tc>
        <w:tc>
          <w:tcPr>
            <w:tcW w:w="3998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CCTGAGATGTTTCAATATTAGCA</w:t>
            </w:r>
          </w:p>
        </w:tc>
        <w:tc>
          <w:tcPr>
            <w:tcW w:w="3707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GAATGAAAACTCCGTGTGA</w:t>
            </w:r>
          </w:p>
        </w:tc>
      </w:tr>
      <w:tr w:rsidR="00907EA6">
        <w:tc>
          <w:tcPr>
            <w:tcW w:w="2031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Il1b</w:t>
            </w:r>
            <w:r>
              <w:rPr>
                <w:rFonts w:ascii="Times New Roman" w:hAnsi="Times New Roman" w:cs="Times New Roman"/>
                <w:sz w:val="22"/>
              </w:rPr>
              <w:t xml:space="preserve"> (rat)</w:t>
            </w:r>
          </w:p>
        </w:tc>
        <w:tc>
          <w:tcPr>
            <w:tcW w:w="3998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AAAGATGGCTGCACTATTCCT</w:t>
            </w:r>
          </w:p>
        </w:tc>
        <w:tc>
          <w:tcPr>
            <w:tcW w:w="3707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ACACGTTTTCTTTGACCA</w:t>
            </w:r>
          </w:p>
        </w:tc>
      </w:tr>
      <w:tr w:rsidR="00907EA6">
        <w:tc>
          <w:tcPr>
            <w:tcW w:w="2031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</w:rPr>
              <w:t>Asc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rat)</w:t>
            </w:r>
          </w:p>
        </w:tc>
        <w:tc>
          <w:tcPr>
            <w:tcW w:w="3998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CCATAGACCTCACTGATAAACT</w:t>
            </w:r>
          </w:p>
        </w:tc>
        <w:tc>
          <w:tcPr>
            <w:tcW w:w="3707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CTCCAGACTCTTCCATAATCTT</w:t>
            </w:r>
          </w:p>
        </w:tc>
      </w:tr>
      <w:tr w:rsidR="00907EA6">
        <w:tc>
          <w:tcPr>
            <w:tcW w:w="2031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</w:rPr>
              <w:t>Gapd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(rat)</w:t>
            </w:r>
          </w:p>
        </w:tc>
        <w:tc>
          <w:tcPr>
            <w:tcW w:w="3998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CCCTCAAGATTGTCAGCAA</w:t>
            </w:r>
          </w:p>
        </w:tc>
        <w:tc>
          <w:tcPr>
            <w:tcW w:w="3707" w:type="dxa"/>
          </w:tcPr>
          <w:p w:rsidR="00907EA6" w:rsidRDefault="00BA7B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ATCCACAACGGATACATT</w:t>
            </w:r>
          </w:p>
        </w:tc>
      </w:tr>
    </w:tbl>
    <w:p w:rsidR="00907EA6" w:rsidRDefault="00907EA6">
      <w:pPr>
        <w:rPr>
          <w:rFonts w:ascii="Times New Roman" w:hAnsi="Times New Roman" w:cs="Times New Roman"/>
          <w:sz w:val="22"/>
        </w:rPr>
      </w:pPr>
    </w:p>
    <w:sectPr w:rsidR="00907EA6">
      <w:footerReference w:type="even" r:id="rId7"/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BA7B86" w:rsidRDefault="00BA7B86">
      <w:r>
        <w:separator/>
      </w:r>
    </w:p>
  </w:endnote>
  <w:endnote w:type="continuationSeparator" w:id="0">
    <w:p w:rsidR="00BA7B86" w:rsidRDefault="00BA7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357931069"/>
    </w:sdtPr>
    <w:sdtEndPr>
      <w:rPr>
        <w:rStyle w:val="a9"/>
      </w:rPr>
    </w:sdtEndPr>
    <w:sdtContent>
      <w:p w:rsidR="00907EA6" w:rsidRDefault="00BA7B86">
        <w:pPr>
          <w:pStyle w:val="a3"/>
          <w:framePr w:wrap="auto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:rsidR="00907EA6" w:rsidRDefault="00907EA6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-1071584499"/>
    </w:sdtPr>
    <w:sdtEndPr>
      <w:rPr>
        <w:rStyle w:val="a9"/>
      </w:rPr>
    </w:sdtEndPr>
    <w:sdtContent>
      <w:p w:rsidR="00907EA6" w:rsidRDefault="00BA7B86">
        <w:pPr>
          <w:pStyle w:val="a3"/>
          <w:framePr w:wrap="auto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</w:rPr>
          <w:t>1</w:t>
        </w:r>
        <w:r>
          <w:rPr>
            <w:rStyle w:val="a9"/>
          </w:rPr>
          <w:fldChar w:fldCharType="end"/>
        </w:r>
      </w:p>
    </w:sdtContent>
  </w:sdt>
  <w:p w:rsidR="00907EA6" w:rsidRDefault="00907EA6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BA7B86" w:rsidRDefault="00BA7B86">
      <w:r>
        <w:separator/>
      </w:r>
    </w:p>
  </w:footnote>
  <w:footnote w:type="continuationSeparator" w:id="0">
    <w:p w:rsidR="00BA7B86" w:rsidRDefault="00BA7B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29C1"/>
    <w:rsid w:val="00075B90"/>
    <w:rsid w:val="00121DF9"/>
    <w:rsid w:val="0019644E"/>
    <w:rsid w:val="001B58FC"/>
    <w:rsid w:val="001C17AC"/>
    <w:rsid w:val="001F0DA2"/>
    <w:rsid w:val="002029C1"/>
    <w:rsid w:val="002219E8"/>
    <w:rsid w:val="00281E8B"/>
    <w:rsid w:val="0028389D"/>
    <w:rsid w:val="002A3F2E"/>
    <w:rsid w:val="002B61CE"/>
    <w:rsid w:val="002D5158"/>
    <w:rsid w:val="00376FE6"/>
    <w:rsid w:val="003C7DA2"/>
    <w:rsid w:val="003F1DF9"/>
    <w:rsid w:val="00413A18"/>
    <w:rsid w:val="0047024A"/>
    <w:rsid w:val="00480572"/>
    <w:rsid w:val="004930E3"/>
    <w:rsid w:val="00494ED0"/>
    <w:rsid w:val="004F260C"/>
    <w:rsid w:val="00594C61"/>
    <w:rsid w:val="005A2621"/>
    <w:rsid w:val="005E678B"/>
    <w:rsid w:val="00621901"/>
    <w:rsid w:val="006544DC"/>
    <w:rsid w:val="006C5F2B"/>
    <w:rsid w:val="00717118"/>
    <w:rsid w:val="0075223E"/>
    <w:rsid w:val="007A63C1"/>
    <w:rsid w:val="007E1AF3"/>
    <w:rsid w:val="008015CD"/>
    <w:rsid w:val="00812CF6"/>
    <w:rsid w:val="00844481"/>
    <w:rsid w:val="00907EA6"/>
    <w:rsid w:val="00924868"/>
    <w:rsid w:val="0095349A"/>
    <w:rsid w:val="00970EBA"/>
    <w:rsid w:val="00976ED6"/>
    <w:rsid w:val="009C3CDD"/>
    <w:rsid w:val="00A16CED"/>
    <w:rsid w:val="00A17128"/>
    <w:rsid w:val="00A30D79"/>
    <w:rsid w:val="00A54278"/>
    <w:rsid w:val="00A62545"/>
    <w:rsid w:val="00AD7A4A"/>
    <w:rsid w:val="00B319D9"/>
    <w:rsid w:val="00B560DB"/>
    <w:rsid w:val="00BA7B86"/>
    <w:rsid w:val="00BD3698"/>
    <w:rsid w:val="00BD7EA0"/>
    <w:rsid w:val="00C51E30"/>
    <w:rsid w:val="00C57511"/>
    <w:rsid w:val="00CE6977"/>
    <w:rsid w:val="00CF37B3"/>
    <w:rsid w:val="00D01F22"/>
    <w:rsid w:val="00D83162"/>
    <w:rsid w:val="00DD26D7"/>
    <w:rsid w:val="00DE688C"/>
    <w:rsid w:val="00E00DB8"/>
    <w:rsid w:val="00E41141"/>
    <w:rsid w:val="00F2432C"/>
    <w:rsid w:val="00FA2713"/>
    <w:rsid w:val="00FF5F7A"/>
    <w:rsid w:val="276D5408"/>
    <w:rsid w:val="407A3F3F"/>
    <w:rsid w:val="4F207CB5"/>
    <w:rsid w:val="5BEB3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A9365F7"/>
  <w15:docId w15:val="{9AE41D1E-C579-7247-86F6-59CB58456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page number"/>
    <w:basedOn w:val="a0"/>
    <w:uiPriority w:val="99"/>
    <w:semiHidden/>
    <w:unhideWhenUsed/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M</dc:creator>
  <cp:lastModifiedBy>605894491@qq.com</cp:lastModifiedBy>
  <cp:revision>79</cp:revision>
  <dcterms:created xsi:type="dcterms:W3CDTF">2021-08-11T03:14:00Z</dcterms:created>
  <dcterms:modified xsi:type="dcterms:W3CDTF">2022-02-23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2DB74B368E2D484FB51FF2C3C116528C</vt:lpwstr>
  </property>
</Properties>
</file>